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4D9AB" w14:textId="1D193C14" w:rsidR="008A234A" w:rsidRPr="001C29F6" w:rsidRDefault="008A234A" w:rsidP="008A234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C29F6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S1</w:t>
      </w:r>
    </w:p>
    <w:p w14:paraId="1C47ACCA" w14:textId="25989106" w:rsidR="0008510F" w:rsidRPr="00095986" w:rsidRDefault="008A234A" w:rsidP="008A234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95986">
        <w:rPr>
          <w:rFonts w:ascii="Times New Roman" w:hAnsi="Times New Roman" w:cs="Times New Roman"/>
          <w:sz w:val="20"/>
          <w:szCs w:val="20"/>
          <w:lang w:val="en-GB"/>
        </w:rPr>
        <w:t xml:space="preserve">Flowchart of the inclusion of study participants </w:t>
      </w:r>
      <w:r w:rsidR="00EB3929" w:rsidRPr="00095986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095986">
        <w:rPr>
          <w:rFonts w:ascii="Times New Roman" w:hAnsi="Times New Roman" w:cs="Times New Roman"/>
          <w:sz w:val="20"/>
          <w:szCs w:val="20"/>
          <w:lang w:val="en-GB"/>
        </w:rPr>
        <w:t xml:space="preserve">the study investigating season of birth </w:t>
      </w:r>
      <w:r w:rsidR="001713B8">
        <w:rPr>
          <w:rFonts w:ascii="Times New Roman" w:hAnsi="Times New Roman" w:cs="Times New Roman"/>
          <w:sz w:val="20"/>
          <w:szCs w:val="20"/>
          <w:lang w:val="en-GB"/>
        </w:rPr>
        <w:t xml:space="preserve">variations in </w:t>
      </w:r>
      <w:r w:rsidRPr="00095986">
        <w:rPr>
          <w:rFonts w:ascii="Times New Roman" w:hAnsi="Times New Roman" w:cs="Times New Roman"/>
          <w:sz w:val="20"/>
          <w:szCs w:val="20"/>
          <w:lang w:val="en-GB"/>
        </w:rPr>
        <w:t>male</w:t>
      </w:r>
      <w:r w:rsidR="001713B8">
        <w:rPr>
          <w:rFonts w:ascii="Times New Roman" w:hAnsi="Times New Roman" w:cs="Times New Roman"/>
          <w:sz w:val="20"/>
          <w:szCs w:val="20"/>
          <w:lang w:val="en-GB"/>
        </w:rPr>
        <w:t xml:space="preserve"> reproductive health</w:t>
      </w:r>
      <w:r w:rsidR="000828BA" w:rsidRPr="00095986">
        <w:rPr>
          <w:rFonts w:ascii="Times New Roman" w:hAnsi="Times New Roman" w:cs="Times New Roman"/>
          <w:sz w:val="20"/>
          <w:szCs w:val="20"/>
          <w:lang w:val="en-GB"/>
        </w:rPr>
        <w:t>, the Fetal Programming of Semen Quality (FEPOS) Cohort, Denmark, 199</w:t>
      </w:r>
      <w:r w:rsidR="00B636AA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0828BA" w:rsidRPr="00095986">
        <w:rPr>
          <w:rFonts w:ascii="Times New Roman" w:hAnsi="Times New Roman" w:cs="Times New Roman"/>
          <w:sz w:val="20"/>
          <w:szCs w:val="20"/>
          <w:lang w:val="en-GB"/>
        </w:rPr>
        <w:t>- 2019.</w:t>
      </w:r>
    </w:p>
    <w:tbl>
      <w:tblPr>
        <w:tblW w:w="5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32"/>
        <w:gridCol w:w="1135"/>
        <w:gridCol w:w="360"/>
        <w:gridCol w:w="880"/>
        <w:gridCol w:w="880"/>
        <w:gridCol w:w="880"/>
      </w:tblGrid>
      <w:tr w:rsidR="00971647" w:rsidRPr="00C66D8D" w14:paraId="3621D692" w14:textId="77777777" w:rsidTr="00971647">
        <w:trPr>
          <w:trHeight w:val="735"/>
        </w:trPr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A1BD4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 = 5697 young men invited to the FEPOS Cohor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0BC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9BB7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9937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B5BD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971647" w:rsidRPr="00C66D8D" w14:paraId="4ACD8A7B" w14:textId="77777777" w:rsidTr="00304348">
        <w:trPr>
          <w:trHeight w:val="54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0BF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F3D5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010E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4548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6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DB22" w14:textId="367ACF1C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Young men not responding to the FEPOS pre-clinical survey (n = 4524)</w:t>
            </w:r>
          </w:p>
        </w:tc>
      </w:tr>
      <w:tr w:rsidR="00971647" w:rsidRPr="00C66D8D" w14:paraId="3B5E8955" w14:textId="77777777" w:rsidTr="00304348">
        <w:trPr>
          <w:trHeight w:val="54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670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73CB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E2B3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D074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640" w:type="dxa"/>
            <w:gridSpan w:val="3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2F3C4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971647" w:rsidRPr="00C66D8D" w14:paraId="27DD6C58" w14:textId="77777777" w:rsidTr="00971647">
        <w:trPr>
          <w:trHeight w:val="735"/>
        </w:trPr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767A2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 = 1173 young men answered the FEPOS pre-clinical surve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7EF3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2CF4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7966F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FBAA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971647" w:rsidRPr="00C66D8D" w14:paraId="04FB2B51" w14:textId="77777777" w:rsidTr="00304348">
        <w:trPr>
          <w:trHeight w:val="54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FA9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327A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45E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005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6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9971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Young men not attending the clinical visit (n = 115) </w:t>
            </w:r>
          </w:p>
        </w:tc>
      </w:tr>
      <w:tr w:rsidR="00971647" w:rsidRPr="00C66D8D" w14:paraId="5465CB40" w14:textId="77777777" w:rsidTr="00304348">
        <w:trPr>
          <w:trHeight w:val="54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CCC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64B2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830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D3C4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 </w:t>
            </w:r>
          </w:p>
        </w:tc>
        <w:tc>
          <w:tcPr>
            <w:tcW w:w="2640" w:type="dxa"/>
            <w:gridSpan w:val="3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AE73C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971647" w:rsidRPr="00C66D8D" w14:paraId="64E8CBED" w14:textId="77777777" w:rsidTr="00971647">
        <w:trPr>
          <w:trHeight w:val="735"/>
        </w:trPr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334A03" w14:textId="068AE1DD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C66D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n = 1058 young men participated in FEPO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748" w14:textId="77777777" w:rsidR="00971647" w:rsidRPr="00C66D8D" w:rsidRDefault="00971647" w:rsidP="00971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81B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A34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E825" w14:textId="77777777" w:rsidR="00971647" w:rsidRPr="00C66D8D" w:rsidRDefault="00971647" w:rsidP="00971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</w:tbl>
    <w:p w14:paraId="0A8F6AC3" w14:textId="7C09BA94" w:rsidR="008A234A" w:rsidRPr="00C66D8D" w:rsidRDefault="008A234A" w:rsidP="008A234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09B31E7" w14:textId="77777777" w:rsidR="00EB3929" w:rsidRPr="00C66D8D" w:rsidRDefault="00EB3929" w:rsidP="008A234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F6E8CE8" w14:textId="77777777" w:rsidR="008A234A" w:rsidRPr="00C66D8D" w:rsidRDefault="008A234A">
      <w:pPr>
        <w:rPr>
          <w:rFonts w:ascii="Times New Roman" w:hAnsi="Times New Roman" w:cs="Times New Roman"/>
          <w:b/>
          <w:bCs/>
          <w:lang w:val="en-GB"/>
        </w:rPr>
      </w:pPr>
      <w:r w:rsidRPr="00C66D8D">
        <w:rPr>
          <w:rFonts w:ascii="Times New Roman" w:hAnsi="Times New Roman" w:cs="Times New Roman"/>
          <w:b/>
          <w:bCs/>
          <w:lang w:val="en-GB"/>
        </w:rPr>
        <w:br w:type="page"/>
      </w:r>
    </w:p>
    <w:p w14:paraId="7A9ABB40" w14:textId="6CF0DD81" w:rsidR="00C75748" w:rsidRPr="001C29F6" w:rsidRDefault="00CE0D71" w:rsidP="00CE0D7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C29F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S</w:t>
      </w:r>
      <w:r w:rsidR="008A234A" w:rsidRPr="001C29F6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</w:p>
    <w:p w14:paraId="77B5BF2C" w14:textId="1E087B64" w:rsidR="00CE0D71" w:rsidRPr="00095986" w:rsidRDefault="00CE0D71" w:rsidP="00CE0D7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95986">
        <w:rPr>
          <w:rFonts w:ascii="Times New Roman" w:hAnsi="Times New Roman" w:cs="Times New Roman"/>
          <w:sz w:val="20"/>
          <w:szCs w:val="20"/>
          <w:lang w:val="en-GB"/>
        </w:rPr>
        <w:t xml:space="preserve">Directed acyclic graph illustrating the assumed causal framework underlying the study investigating </w:t>
      </w:r>
      <w:r w:rsidR="00E44308" w:rsidRPr="00095986">
        <w:rPr>
          <w:rFonts w:ascii="Times New Roman" w:hAnsi="Times New Roman" w:cs="Times New Roman"/>
          <w:sz w:val="20"/>
          <w:szCs w:val="20"/>
          <w:lang w:val="en-GB"/>
        </w:rPr>
        <w:t xml:space="preserve">season of birth </w:t>
      </w:r>
      <w:r w:rsidR="00E44308">
        <w:rPr>
          <w:rFonts w:ascii="Times New Roman" w:hAnsi="Times New Roman" w:cs="Times New Roman"/>
          <w:sz w:val="20"/>
          <w:szCs w:val="20"/>
          <w:lang w:val="en-GB"/>
        </w:rPr>
        <w:t xml:space="preserve">variations in </w:t>
      </w:r>
      <w:r w:rsidR="00E44308" w:rsidRPr="00095986">
        <w:rPr>
          <w:rFonts w:ascii="Times New Roman" w:hAnsi="Times New Roman" w:cs="Times New Roman"/>
          <w:sz w:val="20"/>
          <w:szCs w:val="20"/>
          <w:lang w:val="en-GB"/>
        </w:rPr>
        <w:t>male</w:t>
      </w:r>
      <w:r w:rsidR="00E44308">
        <w:rPr>
          <w:rFonts w:ascii="Times New Roman" w:hAnsi="Times New Roman" w:cs="Times New Roman"/>
          <w:sz w:val="20"/>
          <w:szCs w:val="20"/>
          <w:lang w:val="en-GB"/>
        </w:rPr>
        <w:t xml:space="preserve"> reproductive health</w:t>
      </w:r>
      <w:r w:rsidRPr="0009598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7268AF2" w14:textId="4818D268" w:rsidR="000719E8" w:rsidRDefault="00CE0D71" w:rsidP="00E44308">
      <w:pPr>
        <w:spacing w:line="480" w:lineRule="auto"/>
      </w:pPr>
      <w:r w:rsidRPr="00095986">
        <w:rPr>
          <w:rFonts w:ascii="Times New Roman" w:hAnsi="Times New Roman" w:cs="Times New Roman"/>
          <w:sz w:val="20"/>
          <w:szCs w:val="20"/>
          <w:lang w:val="en-GB"/>
        </w:rPr>
        <w:t>Boxes indicate adjustment in the statistical models.</w:t>
      </w:r>
      <w:r w:rsidR="00604948">
        <w:rPr>
          <w:noProof/>
        </w:rPr>
        <w:drawing>
          <wp:inline distT="0" distB="0" distL="0" distR="0" wp14:anchorId="06342C0F" wp14:editId="416803F2">
            <wp:extent cx="5852896" cy="1600200"/>
            <wp:effectExtent l="0" t="0" r="0" b="0"/>
            <wp:docPr id="1625099322" name="Billede 2" descr="Et billede, der indeholder tegning, skitse,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099322" name="Billede 2" descr="Et billede, der indeholder tegning, skitse, design&#10;&#10;Automatisk genereret beskrivels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6" t="7451" r="7737" b="75095"/>
                    <a:stretch/>
                  </pic:blipFill>
                  <pic:spPr bwMode="auto">
                    <a:xfrm>
                      <a:off x="0" y="0"/>
                      <a:ext cx="5871363" cy="160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1ED06" w14:textId="245BAEEE" w:rsidR="005710B4" w:rsidRDefault="005710B4">
      <w:r>
        <w:br w:type="page"/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4"/>
        <w:gridCol w:w="2715"/>
        <w:gridCol w:w="2715"/>
        <w:gridCol w:w="146"/>
      </w:tblGrid>
      <w:tr w:rsidR="00837E43" w:rsidRPr="00837E43" w14:paraId="32A061FF" w14:textId="77777777" w:rsidTr="009C73BC">
        <w:trPr>
          <w:gridAfter w:val="1"/>
          <w:wAfter w:w="35" w:type="dxa"/>
          <w:trHeight w:val="499"/>
        </w:trPr>
        <w:tc>
          <w:tcPr>
            <w:tcW w:w="932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5C73" w14:textId="646AD3C8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t>S</w:t>
            </w:r>
            <w:r w:rsidRPr="00837E4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a-DK"/>
                <w14:ligatures w14:val="none"/>
              </w:rPr>
              <w:t>1.</w:t>
            </w: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Reproductive health </w:t>
            </w:r>
            <w:proofErr w:type="spellStart"/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outcomes</w:t>
            </w: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da-DK"/>
                <w14:ligatures w14:val="none"/>
              </w:rPr>
              <w:t>a</w:t>
            </w:r>
            <w:proofErr w:type="spellEnd"/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according to season of birth in 1058 young men from the Fetal programming of Semen Quality (FEPOS) Cohort, 1998-2019, Denmark</w:t>
            </w:r>
          </w:p>
        </w:tc>
      </w:tr>
      <w:tr w:rsidR="00837E43" w:rsidRPr="00837E43" w14:paraId="0973766B" w14:textId="77777777" w:rsidTr="009C73BC">
        <w:trPr>
          <w:trHeight w:val="255"/>
        </w:trPr>
        <w:tc>
          <w:tcPr>
            <w:tcW w:w="932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52A6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113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3CE5C03F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969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5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9E002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Season of birth</w:t>
            </w:r>
          </w:p>
        </w:tc>
        <w:tc>
          <w:tcPr>
            <w:tcW w:w="35" w:type="dxa"/>
            <w:vAlign w:val="center"/>
            <w:hideMark/>
          </w:tcPr>
          <w:p w14:paraId="549395C6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6B26E193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944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15F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Summer half-year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A64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Winter half-year</w:t>
            </w:r>
          </w:p>
        </w:tc>
        <w:tc>
          <w:tcPr>
            <w:tcW w:w="35" w:type="dxa"/>
            <w:vAlign w:val="center"/>
            <w:hideMark/>
          </w:tcPr>
          <w:p w14:paraId="3EA8C1FD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2F2E2D15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D00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n (%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C8B7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01 (56.8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0E03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457 (43.2)</w:t>
            </w:r>
          </w:p>
        </w:tc>
        <w:tc>
          <w:tcPr>
            <w:tcW w:w="35" w:type="dxa"/>
            <w:vAlign w:val="center"/>
            <w:hideMark/>
          </w:tcPr>
          <w:p w14:paraId="74EC7AC1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67BDDCE1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58EC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Semen characteristics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47E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671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35" w:type="dxa"/>
            <w:vAlign w:val="center"/>
            <w:hideMark/>
          </w:tcPr>
          <w:p w14:paraId="59929729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3E02AC2F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489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Volume (m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531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7 (1.9; 3.7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15F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2.6 (1.9; 3.6)</w:t>
            </w:r>
          </w:p>
        </w:tc>
        <w:tc>
          <w:tcPr>
            <w:tcW w:w="35" w:type="dxa"/>
            <w:vAlign w:val="center"/>
            <w:hideMark/>
          </w:tcPr>
          <w:p w14:paraId="755AF8AB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56920E5E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EDB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Concentration (mill/m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6AA0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9.8 (19.7; 70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5643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7.1 (18.3; 74.3)</w:t>
            </w:r>
          </w:p>
        </w:tc>
        <w:tc>
          <w:tcPr>
            <w:tcW w:w="35" w:type="dxa"/>
            <w:vAlign w:val="center"/>
            <w:hideMark/>
          </w:tcPr>
          <w:p w14:paraId="261A35E3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7C5D275B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23C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Total sperm count (mil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3BD4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3.6 (47.4; 202.6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A4D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01.2 (39.9; 195.5)</w:t>
            </w:r>
          </w:p>
        </w:tc>
        <w:tc>
          <w:tcPr>
            <w:tcW w:w="35" w:type="dxa"/>
            <w:vAlign w:val="center"/>
            <w:hideMark/>
          </w:tcPr>
          <w:p w14:paraId="1EFA1DFD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5296A875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D3F5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Motility (PR %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841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3.0 (52.0; 73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609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3.7 (53.0; 74.0)</w:t>
            </w:r>
          </w:p>
        </w:tc>
        <w:tc>
          <w:tcPr>
            <w:tcW w:w="35" w:type="dxa"/>
            <w:vAlign w:val="center"/>
            <w:hideMark/>
          </w:tcPr>
          <w:p w14:paraId="2D23D45C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1CDE9A6E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84F0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Morphology (% norma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5BA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.0 (3.0; 10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B3A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6.0 (4.0; 10.0)</w:t>
            </w:r>
          </w:p>
        </w:tc>
        <w:tc>
          <w:tcPr>
            <w:tcW w:w="35" w:type="dxa"/>
            <w:vAlign w:val="center"/>
            <w:hideMark/>
          </w:tcPr>
          <w:p w14:paraId="668F272B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303FBB57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077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DFI (%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390B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8 (7.0; 13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D3C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3 (7.0; 13.7)</w:t>
            </w:r>
          </w:p>
        </w:tc>
        <w:tc>
          <w:tcPr>
            <w:tcW w:w="35" w:type="dxa"/>
            <w:vAlign w:val="center"/>
            <w:hideMark/>
          </w:tcPr>
          <w:p w14:paraId="3AF05027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0EAAC656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C3E9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HDS (%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A2D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7.0; 13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B397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9.0 (6.0; 13.0)</w:t>
            </w:r>
          </w:p>
        </w:tc>
        <w:tc>
          <w:tcPr>
            <w:tcW w:w="35" w:type="dxa"/>
            <w:vAlign w:val="center"/>
            <w:hideMark/>
          </w:tcPr>
          <w:p w14:paraId="4EC5A07D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3B1457EC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C6F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Testes volum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6B33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3415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35" w:type="dxa"/>
            <w:vAlign w:val="center"/>
            <w:hideMark/>
          </w:tcPr>
          <w:p w14:paraId="77DED813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3FB33619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DEDD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Average testes volume (m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8DDD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2.0; 20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F5D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5.0 (12.0; 20.0)</w:t>
            </w:r>
          </w:p>
        </w:tc>
        <w:tc>
          <w:tcPr>
            <w:tcW w:w="35" w:type="dxa"/>
            <w:vAlign w:val="center"/>
            <w:hideMark/>
          </w:tcPr>
          <w:p w14:paraId="233191CD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7AEC72DA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8A5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Reproductive hormones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EA70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BA8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  <w:tc>
          <w:tcPr>
            <w:tcW w:w="35" w:type="dxa"/>
            <w:vAlign w:val="center"/>
            <w:hideMark/>
          </w:tcPr>
          <w:p w14:paraId="1760E2E0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17F7F50D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056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Testosterone (nmol/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8EB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8.5 (15.1; 22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EBDE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17.6 (14.5; 22.0)</w:t>
            </w:r>
          </w:p>
        </w:tc>
        <w:tc>
          <w:tcPr>
            <w:tcW w:w="35" w:type="dxa"/>
            <w:vAlign w:val="center"/>
            <w:hideMark/>
          </w:tcPr>
          <w:p w14:paraId="25BE7E17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47F9DAD7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AC25" w14:textId="79A97286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</w:t>
            </w:r>
            <w:r w:rsidR="002178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Oe</w:t>
            </w: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>stradiol (pmol/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8AA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1.4 (33.1; 72.8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C7B3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3.6 (36.5; 73.9)</w:t>
            </w:r>
          </w:p>
        </w:tc>
        <w:tc>
          <w:tcPr>
            <w:tcW w:w="35" w:type="dxa"/>
            <w:vAlign w:val="center"/>
            <w:hideMark/>
          </w:tcPr>
          <w:p w14:paraId="7E0604FA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3CBF5523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2DC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SHBG (nmol/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A12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3.0 (26.0; 42.0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0D0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2.0 (24.0; 40.0)</w:t>
            </w:r>
          </w:p>
        </w:tc>
        <w:tc>
          <w:tcPr>
            <w:tcW w:w="35" w:type="dxa"/>
            <w:vAlign w:val="center"/>
            <w:hideMark/>
          </w:tcPr>
          <w:p w14:paraId="50433118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02541573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FD61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FSH (IU/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7A9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6 (2.5; 5.2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BCA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3.5 (2.4; 4.7)</w:t>
            </w:r>
          </w:p>
        </w:tc>
        <w:tc>
          <w:tcPr>
            <w:tcW w:w="35" w:type="dxa"/>
            <w:vAlign w:val="center"/>
            <w:hideMark/>
          </w:tcPr>
          <w:p w14:paraId="415C05B7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0CCF8175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99B1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LH (IU/l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EFD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1 (4.0; 6.6)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0236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.1 (3.9; 6.5)</w:t>
            </w:r>
          </w:p>
        </w:tc>
        <w:tc>
          <w:tcPr>
            <w:tcW w:w="35" w:type="dxa"/>
            <w:vAlign w:val="center"/>
            <w:hideMark/>
          </w:tcPr>
          <w:p w14:paraId="7D5DA6A8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1D255B79" w14:textId="77777777" w:rsidTr="009C73BC">
        <w:trPr>
          <w:trHeight w:val="255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13E3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a-DK"/>
                <w14:ligatures w14:val="none"/>
              </w:rPr>
              <w:t xml:space="preserve">  Free androgen index (%)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AFA6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5.5 (44.7; 68.7)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5861" w14:textId="77777777" w:rsidR="00837E43" w:rsidRPr="00837E43" w:rsidRDefault="00837E43" w:rsidP="0083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  <w:t>55.6 (46.3; 68.9)</w:t>
            </w:r>
          </w:p>
        </w:tc>
        <w:tc>
          <w:tcPr>
            <w:tcW w:w="35" w:type="dxa"/>
            <w:vAlign w:val="center"/>
            <w:hideMark/>
          </w:tcPr>
          <w:p w14:paraId="628B82CA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2E88E7CC" w14:textId="77777777" w:rsidTr="009C73BC">
        <w:trPr>
          <w:trHeight w:val="255"/>
        </w:trPr>
        <w:tc>
          <w:tcPr>
            <w:tcW w:w="932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ED80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>Abbreviations: p50, 50th pseudo percentile. IQR, pseudo intra quartile range. DFI, DNA fragmentation index. HDS, high DNA stainability. SHBG, Sex-hormone binding globulin. FSH, Follicle-stimulating hormone. LH, Luteinizing hormone. IU, international units.</w:t>
            </w:r>
          </w:p>
        </w:tc>
        <w:tc>
          <w:tcPr>
            <w:tcW w:w="35" w:type="dxa"/>
            <w:vAlign w:val="center"/>
            <w:hideMark/>
          </w:tcPr>
          <w:p w14:paraId="65CE1858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837E43" w:rsidRPr="00837E43" w14:paraId="10029373" w14:textId="77777777" w:rsidTr="009C73BC">
        <w:trPr>
          <w:trHeight w:val="255"/>
        </w:trPr>
        <w:tc>
          <w:tcPr>
            <w:tcW w:w="932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1524D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41F7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</w:p>
        </w:tc>
      </w:tr>
      <w:tr w:rsidR="00837E43" w:rsidRPr="00837E43" w14:paraId="3B49B3C5" w14:textId="77777777" w:rsidTr="009C73BC">
        <w:trPr>
          <w:trHeight w:val="255"/>
        </w:trPr>
        <w:tc>
          <w:tcPr>
            <w:tcW w:w="93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9C6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</w:pPr>
            <w:proofErr w:type="spellStart"/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da-DK"/>
                <w14:ligatures w14:val="none"/>
              </w:rPr>
              <w:t>a</w:t>
            </w:r>
            <w:proofErr w:type="spellEnd"/>
            <w:r w:rsidRPr="00837E4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da-DK"/>
                <w14:ligatures w14:val="none"/>
              </w:rPr>
              <w:t xml:space="preserve"> The biomarkers of male fecundity are presented as p50 (IQR). All percentiles are pseudo percentiles calculated from the average of the five values nearest to the actual percentile</w:t>
            </w:r>
          </w:p>
        </w:tc>
        <w:tc>
          <w:tcPr>
            <w:tcW w:w="35" w:type="dxa"/>
            <w:vAlign w:val="center"/>
            <w:hideMark/>
          </w:tcPr>
          <w:p w14:paraId="0C83E736" w14:textId="77777777" w:rsidR="00837E43" w:rsidRPr="00837E43" w:rsidRDefault="00837E43" w:rsidP="00837E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</w:tbl>
    <w:p w14:paraId="6C52B893" w14:textId="77777777" w:rsidR="00AA0443" w:rsidRPr="00873E63" w:rsidRDefault="00AA0443" w:rsidP="00873E63"/>
    <w:sectPr w:rsidR="00AA0443" w:rsidRPr="00873E6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E681F" w14:textId="77777777" w:rsidR="00B43233" w:rsidRDefault="00B43233" w:rsidP="007328A4">
      <w:pPr>
        <w:spacing w:after="0" w:line="240" w:lineRule="auto"/>
      </w:pPr>
      <w:r>
        <w:separator/>
      </w:r>
    </w:p>
  </w:endnote>
  <w:endnote w:type="continuationSeparator" w:id="0">
    <w:p w14:paraId="7D247CD4" w14:textId="77777777" w:rsidR="00B43233" w:rsidRDefault="00B43233" w:rsidP="00732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5CB84" w14:textId="77777777" w:rsidR="00B43233" w:rsidRDefault="00B43233" w:rsidP="007328A4">
      <w:pPr>
        <w:spacing w:after="0" w:line="240" w:lineRule="auto"/>
      </w:pPr>
      <w:r>
        <w:separator/>
      </w:r>
    </w:p>
  </w:footnote>
  <w:footnote w:type="continuationSeparator" w:id="0">
    <w:p w14:paraId="29767BAF" w14:textId="77777777" w:rsidR="00B43233" w:rsidRDefault="00B43233" w:rsidP="00732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1696186"/>
      <w:docPartObj>
        <w:docPartGallery w:val="Page Numbers (Top of Page)"/>
        <w:docPartUnique/>
      </w:docPartObj>
    </w:sdtPr>
    <w:sdtEndPr/>
    <w:sdtContent>
      <w:p w14:paraId="5453DD2A" w14:textId="4F197D80" w:rsidR="007328A4" w:rsidRDefault="007328A4">
        <w:pPr>
          <w:pStyle w:val="Sidehove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58747DD4" w14:textId="77777777" w:rsidR="007328A4" w:rsidRDefault="007328A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F2"/>
    <w:rsid w:val="0000425F"/>
    <w:rsid w:val="00060399"/>
    <w:rsid w:val="000719E8"/>
    <w:rsid w:val="000828BA"/>
    <w:rsid w:val="0008510F"/>
    <w:rsid w:val="00095986"/>
    <w:rsid w:val="000B023B"/>
    <w:rsid w:val="000B7C0F"/>
    <w:rsid w:val="000E50F2"/>
    <w:rsid w:val="001713B8"/>
    <w:rsid w:val="001C29F6"/>
    <w:rsid w:val="00203368"/>
    <w:rsid w:val="002112FC"/>
    <w:rsid w:val="00211B2C"/>
    <w:rsid w:val="002178C1"/>
    <w:rsid w:val="00227B59"/>
    <w:rsid w:val="002411DF"/>
    <w:rsid w:val="00244DE7"/>
    <w:rsid w:val="00284494"/>
    <w:rsid w:val="002B632A"/>
    <w:rsid w:val="002C0ACC"/>
    <w:rsid w:val="002F0E66"/>
    <w:rsid w:val="00304348"/>
    <w:rsid w:val="00304372"/>
    <w:rsid w:val="00335764"/>
    <w:rsid w:val="00370BFF"/>
    <w:rsid w:val="003C10E8"/>
    <w:rsid w:val="003D4106"/>
    <w:rsid w:val="003E4F52"/>
    <w:rsid w:val="004057FC"/>
    <w:rsid w:val="004159E4"/>
    <w:rsid w:val="00454ADC"/>
    <w:rsid w:val="004F0262"/>
    <w:rsid w:val="00500F7B"/>
    <w:rsid w:val="005509A7"/>
    <w:rsid w:val="00560BFE"/>
    <w:rsid w:val="005710B4"/>
    <w:rsid w:val="00604948"/>
    <w:rsid w:val="00630F31"/>
    <w:rsid w:val="00644FA9"/>
    <w:rsid w:val="006A4600"/>
    <w:rsid w:val="00720AC9"/>
    <w:rsid w:val="007328A4"/>
    <w:rsid w:val="00760F23"/>
    <w:rsid w:val="007C6C0D"/>
    <w:rsid w:val="007E7DC5"/>
    <w:rsid w:val="00815170"/>
    <w:rsid w:val="00817772"/>
    <w:rsid w:val="00832965"/>
    <w:rsid w:val="00837E43"/>
    <w:rsid w:val="00851357"/>
    <w:rsid w:val="00851BED"/>
    <w:rsid w:val="00853246"/>
    <w:rsid w:val="00873E63"/>
    <w:rsid w:val="00875989"/>
    <w:rsid w:val="008A234A"/>
    <w:rsid w:val="008C3AFF"/>
    <w:rsid w:val="008C79F9"/>
    <w:rsid w:val="008D7D32"/>
    <w:rsid w:val="009227F0"/>
    <w:rsid w:val="00971647"/>
    <w:rsid w:val="00A037A1"/>
    <w:rsid w:val="00A16B99"/>
    <w:rsid w:val="00A30987"/>
    <w:rsid w:val="00A506B7"/>
    <w:rsid w:val="00AA0443"/>
    <w:rsid w:val="00AA5252"/>
    <w:rsid w:val="00AC0280"/>
    <w:rsid w:val="00B43233"/>
    <w:rsid w:val="00B636AA"/>
    <w:rsid w:val="00B67CD8"/>
    <w:rsid w:val="00BB22F0"/>
    <w:rsid w:val="00BB5CA2"/>
    <w:rsid w:val="00BD5C51"/>
    <w:rsid w:val="00BF6C6F"/>
    <w:rsid w:val="00C66D8D"/>
    <w:rsid w:val="00C7423F"/>
    <w:rsid w:val="00C75748"/>
    <w:rsid w:val="00CE0D71"/>
    <w:rsid w:val="00CF54DC"/>
    <w:rsid w:val="00D266B9"/>
    <w:rsid w:val="00D67808"/>
    <w:rsid w:val="00D7514D"/>
    <w:rsid w:val="00DA61F1"/>
    <w:rsid w:val="00DB19BE"/>
    <w:rsid w:val="00DC2383"/>
    <w:rsid w:val="00E028C6"/>
    <w:rsid w:val="00E11603"/>
    <w:rsid w:val="00E44308"/>
    <w:rsid w:val="00E532B7"/>
    <w:rsid w:val="00EA0D98"/>
    <w:rsid w:val="00EA4B8D"/>
    <w:rsid w:val="00EA7FB9"/>
    <w:rsid w:val="00EB3929"/>
    <w:rsid w:val="00EC445E"/>
    <w:rsid w:val="00ED591C"/>
    <w:rsid w:val="00EE20CD"/>
    <w:rsid w:val="00EF102F"/>
    <w:rsid w:val="00F51084"/>
    <w:rsid w:val="00F60AD8"/>
    <w:rsid w:val="00F7496F"/>
    <w:rsid w:val="00F85824"/>
    <w:rsid w:val="00F93537"/>
    <w:rsid w:val="00F93EB4"/>
    <w:rsid w:val="00FA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BD288"/>
  <w15:chartTrackingRefBased/>
  <w15:docId w15:val="{A303ABBF-DCC7-430E-BCDB-7F9E33D0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E5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E5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E50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E5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E50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E5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E5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E5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E5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E5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E5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E5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E50F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E50F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E50F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E50F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E50F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E50F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E5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E5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E5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E5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E5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E50F2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E50F2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E50F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E5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E50F2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E50F2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732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328A4"/>
  </w:style>
  <w:style w:type="paragraph" w:styleId="Sidefod">
    <w:name w:val="footer"/>
    <w:basedOn w:val="Normal"/>
    <w:link w:val="SidefodTegn"/>
    <w:uiPriority w:val="99"/>
    <w:unhideWhenUsed/>
    <w:rsid w:val="007328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328A4"/>
  </w:style>
  <w:style w:type="character" w:styleId="Kommentarhenvisning">
    <w:name w:val="annotation reference"/>
    <w:basedOn w:val="Standardskrifttypeiafsnit"/>
    <w:uiPriority w:val="99"/>
    <w:semiHidden/>
    <w:unhideWhenUsed/>
    <w:rsid w:val="005509A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509A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509A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509A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509A7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2178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8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ml-Sørensen</dc:creator>
  <cp:keywords/>
  <dc:description/>
  <cp:lastModifiedBy>Anne Gaml-Sørensen</cp:lastModifiedBy>
  <cp:revision>3</cp:revision>
  <dcterms:created xsi:type="dcterms:W3CDTF">2025-04-09T06:10:00Z</dcterms:created>
  <dcterms:modified xsi:type="dcterms:W3CDTF">2025-04-09T06:10:00Z</dcterms:modified>
</cp:coreProperties>
</file>